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F04B7" w14:textId="77777777" w:rsidR="00413473" w:rsidRDefault="00413473" w:rsidP="004134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 xml:space="preserve">2. Interview outline of </w:t>
      </w:r>
      <w:r>
        <w:rPr>
          <w:rFonts w:ascii="Times New Roman" w:hAnsi="Times New Roman" w:cs="Times New Roman" w:hint="eastAsia"/>
          <w:snapToGrid w:val="0"/>
          <w:sz w:val="24"/>
          <w:szCs w:val="24"/>
        </w:rPr>
        <w:t>c</w:t>
      </w:r>
      <w:r>
        <w:rPr>
          <w:rFonts w:ascii="Times New Roman" w:hAnsi="Times New Roman" w:cs="Times New Roman"/>
          <w:snapToGrid w:val="0"/>
          <w:sz w:val="24"/>
          <w:szCs w:val="24"/>
        </w:rPr>
        <w:t>ognitive debriefing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65"/>
        <w:gridCol w:w="5857"/>
      </w:tblGrid>
      <w:tr w:rsidR="00413473" w14:paraId="199BC7A3" w14:textId="77777777" w:rsidTr="004C5057">
        <w:tc>
          <w:tcPr>
            <w:tcW w:w="26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424C0E9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Interview Procedure</w:t>
            </w:r>
          </w:p>
        </w:tc>
        <w:tc>
          <w:tcPr>
            <w:tcW w:w="58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09A214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Interview Questions</w:t>
            </w:r>
          </w:p>
        </w:tc>
      </w:tr>
      <w:tr w:rsidR="00413473" w14:paraId="535A1493" w14:textId="77777777" w:rsidTr="004C5057">
        <w:tc>
          <w:tcPr>
            <w:tcW w:w="2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468120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ink-Aloud Method</w:t>
            </w:r>
          </w:p>
        </w:tc>
        <w:tc>
          <w:tcPr>
            <w:tcW w:w="5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D451FD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Which question on the scale did you find confusing</w:t>
            </w:r>
          </w:p>
        </w:tc>
      </w:tr>
      <w:tr w:rsidR="00413473" w14:paraId="4330631C" w14:textId="77777777" w:rsidTr="004C505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4380C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70CBD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Which question do you find inappropriate or inapplicable</w:t>
            </w:r>
          </w:p>
        </w:tc>
      </w:tr>
      <w:tr w:rsidR="00413473" w14:paraId="248390EC" w14:textId="77777777" w:rsidTr="004C505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708B5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V</w:t>
            </w:r>
            <w:r>
              <w:rPr>
                <w:color w:val="000000"/>
                <w:sz w:val="24"/>
                <w:szCs w:val="24"/>
              </w:rPr>
              <w:t>erbal probe method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5D1EF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How do you understand this question</w:t>
            </w:r>
          </w:p>
        </w:tc>
      </w:tr>
      <w:tr w:rsidR="00413473" w14:paraId="2B85CFAC" w14:textId="77777777" w:rsidTr="004C505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B7211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3E930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Do you think the scenario mentioned in this question is something you might encounter in your daily work</w:t>
            </w:r>
          </w:p>
        </w:tc>
      </w:tr>
      <w:tr w:rsidR="00413473" w14:paraId="25ED69F3" w14:textId="77777777" w:rsidTr="004C505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CCF47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8AFCF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Can you answer this question easily</w:t>
            </w:r>
          </w:p>
        </w:tc>
      </w:tr>
      <w:tr w:rsidR="00413473" w14:paraId="26F46FE6" w14:textId="77777777" w:rsidTr="004C5057">
        <w:tc>
          <w:tcPr>
            <w:tcW w:w="2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0064946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58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C35CC89" w14:textId="77777777" w:rsidR="00413473" w:rsidRDefault="00413473" w:rsidP="004C5057">
            <w:pPr>
              <w:widowControl/>
              <w:jc w:val="left"/>
              <w:rPr>
                <w:snapToGrid w:val="0"/>
                <w:color w:val="000000"/>
                <w:sz w:val="24"/>
                <w:szCs w:val="24"/>
              </w:rPr>
            </w:pPr>
            <w:r>
              <w:rPr>
                <w:snapToGrid w:val="0"/>
                <w:color w:val="000000"/>
                <w:sz w:val="24"/>
                <w:szCs w:val="24"/>
              </w:rPr>
              <w:t>Do you think these options are suitable for expressing your opinion</w:t>
            </w:r>
          </w:p>
        </w:tc>
      </w:tr>
    </w:tbl>
    <w:p w14:paraId="1AE43F8E" w14:textId="208D0247" w:rsidR="00F85384" w:rsidRPr="00413473" w:rsidRDefault="00F85384">
      <w:pPr>
        <w:rPr>
          <w:rFonts w:ascii="Times New Roman" w:hAnsi="Times New Roman" w:cs="Times New Roman" w:hint="eastAsia"/>
          <w:snapToGrid w:val="0"/>
          <w:sz w:val="24"/>
          <w:szCs w:val="24"/>
        </w:rPr>
      </w:pPr>
    </w:p>
    <w:sectPr w:rsidR="00F85384" w:rsidRPr="00413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3473"/>
    <w:rsid w:val="00172255"/>
    <w:rsid w:val="00240FFF"/>
    <w:rsid w:val="00413473"/>
    <w:rsid w:val="004257B5"/>
    <w:rsid w:val="00473556"/>
    <w:rsid w:val="006A49BA"/>
    <w:rsid w:val="006B47B1"/>
    <w:rsid w:val="00753A60"/>
    <w:rsid w:val="008A307C"/>
    <w:rsid w:val="00A10525"/>
    <w:rsid w:val="00D11E59"/>
    <w:rsid w:val="00E1577D"/>
    <w:rsid w:val="00E274C2"/>
    <w:rsid w:val="00E44390"/>
    <w:rsid w:val="00F74B2F"/>
    <w:rsid w:val="00F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11FC"/>
  <w15:chartTrackingRefBased/>
  <w15:docId w15:val="{1B530DFE-F802-4098-BA71-FC01FFB4D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4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34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3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3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34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34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347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34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34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34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34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34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34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34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347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34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34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34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34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34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3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34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3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34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34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34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34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34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34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347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4134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姣 徐</dc:creator>
  <cp:keywords/>
  <dc:description/>
  <cp:lastModifiedBy>梦姣 徐</cp:lastModifiedBy>
  <cp:revision>1</cp:revision>
  <dcterms:created xsi:type="dcterms:W3CDTF">2026-04-04T04:27:00Z</dcterms:created>
  <dcterms:modified xsi:type="dcterms:W3CDTF">2026-04-04T04:27:00Z</dcterms:modified>
</cp:coreProperties>
</file>